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C87" w:rsidRPr="007D3023" w:rsidRDefault="007E7C87">
      <w:pPr>
        <w:rPr>
          <w:rFonts w:ascii="Arial" w:hAnsi="Arial" w:cs="Arial"/>
          <w:b/>
          <w:sz w:val="22"/>
        </w:rPr>
      </w:pPr>
      <w:proofErr w:type="gramStart"/>
      <w:r w:rsidRPr="007D3023">
        <w:rPr>
          <w:rFonts w:ascii="Arial" w:hAnsi="Arial" w:cs="Arial"/>
          <w:b/>
          <w:sz w:val="22"/>
        </w:rPr>
        <w:t xml:space="preserve">Supplementary Table </w:t>
      </w:r>
      <w:r w:rsidR="002A6BE3">
        <w:rPr>
          <w:rFonts w:ascii="Arial" w:hAnsi="Arial" w:cs="Arial" w:hint="eastAsia"/>
          <w:b/>
          <w:sz w:val="22"/>
        </w:rPr>
        <w:t>S</w:t>
      </w:r>
      <w:r w:rsidRPr="007D3023">
        <w:rPr>
          <w:rFonts w:ascii="Arial" w:hAnsi="Arial" w:cs="Arial"/>
          <w:b/>
          <w:sz w:val="22"/>
        </w:rPr>
        <w:t>2.</w:t>
      </w:r>
      <w:proofErr w:type="gramEnd"/>
      <w:r w:rsidRPr="007D3023">
        <w:rPr>
          <w:rFonts w:ascii="Arial" w:hAnsi="Arial" w:cs="Arial"/>
          <w:b/>
          <w:sz w:val="22"/>
        </w:rPr>
        <w:t xml:space="preserve"> </w:t>
      </w:r>
      <w:r w:rsidR="007D3023" w:rsidRPr="007D3023">
        <w:rPr>
          <w:rFonts w:ascii="Arial" w:hAnsi="Arial" w:cs="Arial"/>
          <w:b/>
          <w:sz w:val="22"/>
        </w:rPr>
        <w:t>Immune cell profiling of peripheral blood and body fluid in metastatic gastric cancer patients</w:t>
      </w:r>
    </w:p>
    <w:tbl>
      <w:tblPr>
        <w:tblW w:w="92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2693"/>
        <w:gridCol w:w="2126"/>
        <w:gridCol w:w="1834"/>
      </w:tblGrid>
      <w:tr w:rsidR="007D3023" w:rsidRPr="007D3023" w:rsidTr="00483E68">
        <w:trPr>
          <w:trHeight w:val="360"/>
        </w:trPr>
        <w:tc>
          <w:tcPr>
            <w:tcW w:w="2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eripheral bloo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dy fluids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/CD3 (%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.6 (30.3-65.7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2.8 (21.5-80.8)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26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/CD3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.2 (20.9-5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2.1 (19.7-57.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73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/CD8 rati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5 (0.6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 (0.4-4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75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CD45RO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3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3.6 (16.2-5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4.9 (30.5-97.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CD45RO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4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3.4 (18.0-7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2.0 (22-99.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CD45RO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8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8 (9.96-5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4.5 (20.6-93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oxP3+ (N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1 (17-7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35.5 (27.0-2,96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81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PD-L1 </w:t>
            </w:r>
            <w:r w:rsidR="00975F81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positive </w:t>
            </w:r>
          </w:p>
          <w:p w:rsidR="007D3023" w:rsidRPr="007D3023" w:rsidRDefault="00975F81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tumor</w:t>
            </w:r>
            <w:proofErr w:type="gramEnd"/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cells </w:t>
            </w:r>
            <w:r w:rsidR="007D3023"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t measur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 (0.00-4.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CD25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3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 (0-9.0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5 (0.01-13.4)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98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CD25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4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9 (0-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2 (0.1-31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54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CD25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8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(0-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(0-17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CD69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3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(0-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9 (0.1-44.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CD69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4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(0-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5 (0.7-52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CD69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8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2 (0-1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1 (3.5-67.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HLA-DR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3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5 (5.3-4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.3 (4.4-63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7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HLA-DR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4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0 (2.9-3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 (2.3-61.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6</w:t>
            </w:r>
          </w:p>
        </w:tc>
      </w:tr>
      <w:tr w:rsidR="007D3023" w:rsidRPr="007D3023" w:rsidTr="00483E68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HLA-DR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8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0 (5.0-70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9.1 (4.1-80.8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 LAG3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3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4 (0-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2 (0-23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23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 LAG3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4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 (0-1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2 (0-28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34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 LAG3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8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 (0-2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1 (0-21.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58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 PD1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3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9 (0.2-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.4 (0.2-51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 PD1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4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.7 (0.01-5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.3 (1.3-75.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 PD1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8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.0 (1.2-4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8.3 (0.2-74.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 TIM3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3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 (0-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 (0-7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47</w:t>
            </w:r>
          </w:p>
        </w:tc>
      </w:tr>
      <w:tr w:rsidR="007D3023" w:rsidRPr="007D3023" w:rsidTr="00483E68">
        <w:trPr>
          <w:trHeight w:val="34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 TIM3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/CD4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 (0-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 (0-12.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94</w:t>
            </w:r>
          </w:p>
        </w:tc>
      </w:tr>
      <w:tr w:rsidR="007D3023" w:rsidRPr="007D3023" w:rsidTr="00483E68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8 TIM3</w:t>
            </w:r>
            <w:r w:rsidR="00483E68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/CD8 </w:t>
            </w: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 (0-9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 (0-6.1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51</w:t>
            </w:r>
          </w:p>
        </w:tc>
      </w:tr>
    </w:tbl>
    <w:p w:rsidR="007E7C87" w:rsidRPr="007D3023" w:rsidRDefault="007D3023">
      <w:pPr>
        <w:rPr>
          <w:rFonts w:ascii="Arial" w:hAnsi="Arial" w:cs="Arial"/>
          <w:sz w:val="22"/>
        </w:rPr>
      </w:pPr>
      <w:r w:rsidRPr="007D3023">
        <w:rPr>
          <w:rFonts w:ascii="Arial" w:hAnsi="Arial" w:cs="Arial"/>
          <w:sz w:val="22"/>
        </w:rPr>
        <w:t xml:space="preserve">CD, cluster of differentiation; </w:t>
      </w:r>
      <w:r w:rsidR="00975F81">
        <w:rPr>
          <w:rFonts w:ascii="Arial" w:hAnsi="Arial" w:cs="Arial" w:hint="eastAsia"/>
          <w:sz w:val="22"/>
        </w:rPr>
        <w:t xml:space="preserve">No, number; </w:t>
      </w:r>
      <w:r w:rsidRPr="007D3023">
        <w:rPr>
          <w:rFonts w:ascii="Arial" w:hAnsi="Arial" w:cs="Arial"/>
          <w:sz w:val="22"/>
        </w:rPr>
        <w:t>P, p-value</w:t>
      </w:r>
    </w:p>
    <w:p w:rsidR="007E7C87" w:rsidRPr="007D3023" w:rsidRDefault="007E7C87">
      <w:pPr>
        <w:rPr>
          <w:rFonts w:ascii="Arial" w:hAnsi="Arial" w:cs="Arial"/>
        </w:rPr>
      </w:pPr>
    </w:p>
    <w:p w:rsidR="007E7C87" w:rsidRPr="007D3023" w:rsidRDefault="007E7C87">
      <w:pPr>
        <w:rPr>
          <w:rFonts w:ascii="Arial" w:hAnsi="Arial" w:cs="Arial"/>
        </w:rPr>
      </w:pPr>
    </w:p>
    <w:p w:rsidR="007E7C87" w:rsidRPr="007D3023" w:rsidRDefault="007E7C87">
      <w:pPr>
        <w:rPr>
          <w:rFonts w:ascii="Arial" w:hAnsi="Arial" w:cs="Arial"/>
        </w:rPr>
      </w:pPr>
    </w:p>
    <w:p w:rsidR="00B72C96" w:rsidRPr="00BE4E96" w:rsidRDefault="00B72C96" w:rsidP="00BE4E96">
      <w:pPr>
        <w:rPr>
          <w:rFonts w:ascii="Arial" w:hAnsi="Arial" w:cs="Arial"/>
        </w:rPr>
      </w:pPr>
      <w:bookmarkStart w:id="0" w:name="_GoBack"/>
      <w:bookmarkEnd w:id="0"/>
    </w:p>
    <w:sectPr w:rsidR="00B72C96" w:rsidRPr="00BE4E96" w:rsidSect="00461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B02" w:rsidRDefault="00454B02" w:rsidP="001D097C">
      <w:pPr>
        <w:spacing w:after="0" w:line="240" w:lineRule="auto"/>
      </w:pPr>
      <w:r>
        <w:separator/>
      </w:r>
    </w:p>
  </w:endnote>
  <w:endnote w:type="continuationSeparator" w:id="0">
    <w:p w:rsidR="00454B02" w:rsidRDefault="00454B02" w:rsidP="001D0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B02" w:rsidRDefault="00454B02" w:rsidP="001D097C">
      <w:pPr>
        <w:spacing w:after="0" w:line="240" w:lineRule="auto"/>
      </w:pPr>
      <w:r>
        <w:separator/>
      </w:r>
    </w:p>
  </w:footnote>
  <w:footnote w:type="continuationSeparator" w:id="0">
    <w:p w:rsidR="00454B02" w:rsidRDefault="00454B02" w:rsidP="001D0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C96"/>
    <w:rsid w:val="00015667"/>
    <w:rsid w:val="001878E2"/>
    <w:rsid w:val="001D097C"/>
    <w:rsid w:val="002A6BE3"/>
    <w:rsid w:val="003056C0"/>
    <w:rsid w:val="003D3922"/>
    <w:rsid w:val="004440BC"/>
    <w:rsid w:val="00454B02"/>
    <w:rsid w:val="004616D3"/>
    <w:rsid w:val="0046791E"/>
    <w:rsid w:val="00483E68"/>
    <w:rsid w:val="006A1876"/>
    <w:rsid w:val="00744682"/>
    <w:rsid w:val="007D3023"/>
    <w:rsid w:val="007E7C87"/>
    <w:rsid w:val="00894933"/>
    <w:rsid w:val="00975F81"/>
    <w:rsid w:val="00A16162"/>
    <w:rsid w:val="00B4327D"/>
    <w:rsid w:val="00B72C96"/>
    <w:rsid w:val="00BE4E96"/>
    <w:rsid w:val="00D417D5"/>
    <w:rsid w:val="00D87A4A"/>
    <w:rsid w:val="00F21943"/>
    <w:rsid w:val="00F9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97C"/>
  </w:style>
  <w:style w:type="paragraph" w:styleId="a4">
    <w:name w:val="footer"/>
    <w:basedOn w:val="a"/>
    <w:link w:val="Char0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9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97C"/>
  </w:style>
  <w:style w:type="paragraph" w:styleId="a4">
    <w:name w:val="footer"/>
    <w:basedOn w:val="a"/>
    <w:link w:val="Char0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5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872E81-5661-42A1-B0D8-2D5D71C52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meruk</dc:creator>
  <cp:lastModifiedBy>happymeruk</cp:lastModifiedBy>
  <cp:revision>4</cp:revision>
  <dcterms:created xsi:type="dcterms:W3CDTF">2019-08-19T17:40:00Z</dcterms:created>
  <dcterms:modified xsi:type="dcterms:W3CDTF">2019-08-19T17:44:00Z</dcterms:modified>
</cp:coreProperties>
</file>